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5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1365"/>
        <w:gridCol w:w="2065"/>
        <w:gridCol w:w="2203"/>
        <w:gridCol w:w="2036"/>
        <w:gridCol w:w="1771"/>
        <w:gridCol w:w="2036"/>
        <w:gridCol w:w="1858"/>
      </w:tblGrid>
      <w:tr w:rsidR="00D55A94" w:rsidRPr="005A26DF" w14:paraId="22384637" w14:textId="77777777" w:rsidTr="007F5B2F">
        <w:trPr>
          <w:trHeight w:val="1305"/>
        </w:trPr>
        <w:tc>
          <w:tcPr>
            <w:tcW w:w="1352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43F2C" w14:textId="7344E1E2" w:rsidR="00D55A94" w:rsidRPr="00B03E44" w:rsidRDefault="00D55A9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</w:pPr>
            <w:r w:rsidRPr="00B03E44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 xml:space="preserve">2 </w:t>
            </w:r>
            <w:r w:rsidRPr="00B03E44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>Table</w:t>
            </w:r>
            <w:r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>.</w:t>
            </w:r>
            <w:r w:rsidRPr="00B03E44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 xml:space="preserve"> Difference-in-differences (</w:t>
            </w:r>
            <w:proofErr w:type="spellStart"/>
            <w:r w:rsidRPr="00B03E44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>DiD</w:t>
            </w:r>
            <w:proofErr w:type="spellEnd"/>
            <w:r w:rsidRPr="00B03E44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>) estimates of impacts of COVID-19 on</w:t>
            </w:r>
            <w:r w:rsidRPr="00B2184E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 xml:space="preserve"> </w:t>
            </w:r>
            <w:r w:rsidRPr="00446B6D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b-NO"/>
              </w:rPr>
              <w:t xml:space="preserve">primary health care use (without 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b-NO"/>
              </w:rPr>
              <w:t>obtaining</w:t>
            </w:r>
            <w:r w:rsidRPr="00446B6D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b-NO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b-NO"/>
              </w:rPr>
              <w:t xml:space="preserve">a </w:t>
            </w:r>
            <w:r w:rsidRPr="00446B6D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b-NO"/>
              </w:rPr>
              <w:t>sick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b-NO"/>
              </w:rPr>
              <w:t xml:space="preserve"> note) </w:t>
            </w:r>
            <w:r w:rsidRPr="00446B6D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 xml:space="preserve">12-1 weeks before PCR test for SARS-CoV-2 to 1-4, 5-8, and 9-12 weeks after as well as 13-24 weeks after PCR test. The </w:t>
            </w:r>
            <w:proofErr w:type="spellStart"/>
            <w:r w:rsidRPr="00446B6D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>DiD</w:t>
            </w:r>
            <w:proofErr w:type="spellEnd"/>
            <w:r w:rsidRPr="00446B6D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 xml:space="preserve"> estimates captures the change in health care use from 12-1 weeks before PCR test to 1-4, 5-8, and 9-12 weeks after as well as 13-24 weeks after PCR test for </w:t>
            </w:r>
            <w:r w:rsidRPr="00446B6D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b-NO"/>
              </w:rPr>
              <w:t xml:space="preserve">patients with </w:t>
            </w:r>
            <w:r w:rsidRPr="00B03E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 w:eastAsia="nb-NO"/>
              </w:rPr>
              <w:t>mild COVID-19</w:t>
            </w:r>
            <w:r w:rsidRPr="00B03E44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 xml:space="preserve"> compared with the change over the same period for patients with no COVID-19.</w:t>
            </w:r>
          </w:p>
        </w:tc>
      </w:tr>
      <w:tr w:rsidR="00D55A94" w:rsidRPr="00B03E44" w14:paraId="3D0F62CF" w14:textId="77777777" w:rsidTr="007F5B2F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A6D8A" w14:textId="77777777" w:rsidR="00D55A94" w:rsidRPr="00B03E44" w:rsidRDefault="00D55A9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</w:pPr>
            <w:r w:rsidRPr="00B03E44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944DD" w14:textId="77777777" w:rsidR="00D55A94" w:rsidRPr="00446B6D" w:rsidRDefault="00D55A9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</w:pPr>
            <w:r w:rsidRPr="00B2184E">
              <w:rPr>
                <w:rFonts w:asciiTheme="majorBidi" w:eastAsia="Times New Roman" w:hAnsiTheme="majorBidi" w:cstheme="majorBidi"/>
                <w:color w:val="000000"/>
                <w:lang w:val="en-US" w:eastAsia="nb-NO"/>
              </w:rPr>
              <w:t> </w:t>
            </w:r>
          </w:p>
        </w:tc>
        <w:tc>
          <w:tcPr>
            <w:tcW w:w="4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3A42E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B03E44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Age 20-44</w:t>
            </w:r>
          </w:p>
        </w:tc>
        <w:tc>
          <w:tcPr>
            <w:tcW w:w="38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E6701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B03E44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Age 45-69</w:t>
            </w:r>
          </w:p>
        </w:tc>
        <w:tc>
          <w:tcPr>
            <w:tcW w:w="3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27996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B03E44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Age 70 and older</w:t>
            </w:r>
          </w:p>
        </w:tc>
      </w:tr>
      <w:tr w:rsidR="00D55A94" w:rsidRPr="00B03E44" w14:paraId="5DCF129E" w14:textId="77777777" w:rsidTr="007F5B2F">
        <w:trPr>
          <w:trHeight w:val="60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E67A8" w14:textId="77777777" w:rsidR="00D55A94" w:rsidRPr="00B03E44" w:rsidRDefault="00D55A9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B03E44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B644E" w14:textId="77777777" w:rsidR="00D55A94" w:rsidRPr="00446B6D" w:rsidRDefault="00D55A9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B2184E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40118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B03E44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B (95% CI)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AB9C1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B03E44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% relative </w:t>
            </w:r>
            <w:proofErr w:type="spellStart"/>
            <w:r w:rsidRPr="00B03E44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diff</w:t>
            </w:r>
            <w:proofErr w:type="spellEnd"/>
            <w:r w:rsidRPr="00B03E44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. (95% CI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4F841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B03E44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B (95% CI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4B8F8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B03E44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% relative </w:t>
            </w:r>
            <w:proofErr w:type="spellStart"/>
            <w:r w:rsidRPr="00B03E44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diff</w:t>
            </w:r>
            <w:proofErr w:type="spellEnd"/>
            <w:r w:rsidRPr="00B03E44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. (95% CI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8D664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B03E44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B (95% CI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57B11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B03E44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% relative </w:t>
            </w:r>
            <w:proofErr w:type="spellStart"/>
            <w:r w:rsidRPr="00B03E44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diff</w:t>
            </w:r>
            <w:proofErr w:type="spellEnd"/>
            <w:r w:rsidRPr="00B03E44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. (95% CI)</w:t>
            </w:r>
          </w:p>
        </w:tc>
      </w:tr>
      <w:tr w:rsidR="00D55A94" w:rsidRPr="00B03E44" w14:paraId="2E35A50F" w14:textId="77777777" w:rsidTr="007F5B2F">
        <w:trPr>
          <w:trHeight w:val="300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1043" w14:textId="77777777" w:rsidR="00D55A94" w:rsidRPr="00B03E44" w:rsidRDefault="00D55A9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proofErr w:type="spellStart"/>
            <w:r w:rsidRPr="00B03E44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omen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C483" w14:textId="77777777" w:rsidR="00D55A94" w:rsidRPr="00B2184E" w:rsidRDefault="00D55A9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BE45" w14:textId="77777777" w:rsidR="00D55A94" w:rsidRPr="00B03E44" w:rsidRDefault="00D55A9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0707" w14:textId="77777777" w:rsidR="00D55A94" w:rsidRPr="00B03E44" w:rsidRDefault="00D55A9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6697" w14:textId="77777777" w:rsidR="00D55A94" w:rsidRPr="00B03E44" w:rsidRDefault="00D55A9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A0E5" w14:textId="77777777" w:rsidR="00D55A94" w:rsidRPr="00B03E44" w:rsidRDefault="00D55A9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5CB7" w14:textId="77777777" w:rsidR="00D55A94" w:rsidRPr="00B03E44" w:rsidRDefault="00D55A9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</w:tr>
      <w:tr w:rsidR="00D55A94" w:rsidRPr="00B03E44" w14:paraId="2EED41C0" w14:textId="77777777" w:rsidTr="007F5B2F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FC5A" w14:textId="77777777" w:rsidR="00D55A94" w:rsidRPr="00B03E44" w:rsidRDefault="00D55A9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E29C" w14:textId="77777777" w:rsidR="00D55A94" w:rsidRPr="00446B6D" w:rsidRDefault="00D55A9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B2184E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1 -4 </w:t>
            </w:r>
            <w:proofErr w:type="spellStart"/>
            <w:r w:rsidRPr="00B2184E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eeks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5350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14.430 (13.99,14.88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F956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290 (281,299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007B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18.360 (17.71,19.0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36EB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319 (307,330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A3BD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13.66 (12.35,14.98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5419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155 (140,170)</w:t>
            </w:r>
          </w:p>
        </w:tc>
      </w:tr>
      <w:tr w:rsidR="00D55A94" w:rsidRPr="00B03E44" w14:paraId="00E8DA38" w14:textId="77777777" w:rsidTr="007F5B2F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2BE1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3B5E" w14:textId="77777777" w:rsidR="00D55A94" w:rsidRPr="00446B6D" w:rsidRDefault="00D55A9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B2184E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5-8 </w:t>
            </w:r>
            <w:proofErr w:type="spellStart"/>
            <w:r w:rsidRPr="00B2184E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eeks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5CD1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 xml:space="preserve"> 0.803 </w:t>
            </w:r>
            <w:proofErr w:type="gramStart"/>
            <w:r w:rsidRPr="00256EE2">
              <w:rPr>
                <w:rFonts w:asciiTheme="majorBidi" w:hAnsiTheme="majorBidi" w:cstheme="majorBidi"/>
                <w:color w:val="000000"/>
              </w:rPr>
              <w:t>( 0.51</w:t>
            </w:r>
            <w:proofErr w:type="gramEnd"/>
            <w:r w:rsidRPr="00256EE2">
              <w:rPr>
                <w:rFonts w:asciiTheme="majorBidi" w:hAnsiTheme="majorBidi" w:cstheme="majorBidi"/>
                <w:color w:val="000000"/>
              </w:rPr>
              <w:t>, 1.09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8556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16 (10,2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EBB1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 xml:space="preserve"> 1.718 </w:t>
            </w:r>
            <w:proofErr w:type="gramStart"/>
            <w:r w:rsidRPr="00256EE2">
              <w:rPr>
                <w:rFonts w:asciiTheme="majorBidi" w:hAnsiTheme="majorBidi" w:cstheme="majorBidi"/>
                <w:color w:val="000000"/>
              </w:rPr>
              <w:t>( 1.30</w:t>
            </w:r>
            <w:proofErr w:type="gramEnd"/>
            <w:r w:rsidRPr="00256EE2">
              <w:rPr>
                <w:rFonts w:asciiTheme="majorBidi" w:hAnsiTheme="majorBidi" w:cstheme="majorBidi"/>
                <w:color w:val="000000"/>
              </w:rPr>
              <w:t>, 2.1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A8A9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30 (23,3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408C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 xml:space="preserve"> 1.26 </w:t>
            </w:r>
            <w:proofErr w:type="gramStart"/>
            <w:r w:rsidRPr="00256EE2">
              <w:rPr>
                <w:rFonts w:asciiTheme="majorBidi" w:hAnsiTheme="majorBidi" w:cstheme="majorBidi"/>
                <w:color w:val="000000"/>
              </w:rPr>
              <w:t>( 0.366</w:t>
            </w:r>
            <w:proofErr w:type="gramEnd"/>
            <w:r w:rsidRPr="00256EE2">
              <w:rPr>
                <w:rFonts w:asciiTheme="majorBidi" w:hAnsiTheme="majorBidi" w:cstheme="majorBidi"/>
                <w:color w:val="000000"/>
              </w:rPr>
              <w:t>, 2.152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1D17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14 (4,24)</w:t>
            </w:r>
          </w:p>
        </w:tc>
      </w:tr>
      <w:tr w:rsidR="00D55A94" w:rsidRPr="00B03E44" w14:paraId="7B421034" w14:textId="77777777" w:rsidTr="007F5B2F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482D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91CE" w14:textId="77777777" w:rsidR="00D55A94" w:rsidRPr="00446B6D" w:rsidRDefault="00D55A9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B2184E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9-12 </w:t>
            </w:r>
            <w:proofErr w:type="spellStart"/>
            <w:r w:rsidRPr="00B2184E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eeks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7EAA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-0.033 (-0.31, 0.24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FF86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-1 (-6,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8142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 xml:space="preserve"> 0.052 (-0.33, 0.4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A90E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1 (-6,7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3D07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 xml:space="preserve"> 0.80 (-0.096, 1.702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FF33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9 (-1,19)</w:t>
            </w:r>
          </w:p>
        </w:tc>
      </w:tr>
      <w:tr w:rsidR="00D55A94" w:rsidRPr="00B03E44" w14:paraId="3C3433A1" w14:textId="77777777" w:rsidTr="007F5B2F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A270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6CCC" w14:textId="77777777" w:rsidR="00D55A94" w:rsidRPr="00446B6D" w:rsidRDefault="00D55A9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B2184E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16-24 </w:t>
            </w:r>
            <w:proofErr w:type="spellStart"/>
            <w:r w:rsidRPr="00B2184E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eeks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73DF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-0.851 (-1.07,-0.63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20D6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-17 (-22,-1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57A8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-0.661 (-0.96,-0.3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9E6D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-11 (-17,-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7FA2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-0.72 (-1.462, 0.02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40FE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-8 (-17,0)</w:t>
            </w:r>
          </w:p>
        </w:tc>
      </w:tr>
      <w:tr w:rsidR="00D55A94" w:rsidRPr="00B03E44" w14:paraId="12255978" w14:textId="77777777" w:rsidTr="007F5B2F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7BC9" w14:textId="77777777" w:rsidR="00D55A94" w:rsidRPr="00B03E44" w:rsidRDefault="00D55A9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B03E44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Men 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8EC2" w14:textId="77777777" w:rsidR="00D55A94" w:rsidRPr="00B2184E" w:rsidRDefault="00D55A9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7FEA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333D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6F1F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C86F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31CD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</w:tr>
      <w:tr w:rsidR="00D55A94" w:rsidRPr="00B03E44" w14:paraId="326D11BB" w14:textId="77777777" w:rsidTr="007F5B2F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1BD2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2F37" w14:textId="77777777" w:rsidR="00D55A94" w:rsidRPr="00446B6D" w:rsidRDefault="00D55A9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B2184E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1 -4 </w:t>
            </w:r>
            <w:proofErr w:type="spellStart"/>
            <w:r w:rsidRPr="00B2184E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eeks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2859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11.14 (10.79,11.490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B03C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454 (439,46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8F5E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14.770 (14.22,15.3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CB03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381 (367,39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FEF7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16.490 (14.90,18.09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3182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198 (179,217)</w:t>
            </w:r>
          </w:p>
        </w:tc>
      </w:tr>
      <w:tr w:rsidR="00D55A94" w:rsidRPr="00B03E44" w14:paraId="606367A2" w14:textId="77777777" w:rsidTr="007F5B2F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140B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AD0E" w14:textId="77777777" w:rsidR="00D55A94" w:rsidRPr="00446B6D" w:rsidRDefault="00D55A9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B2184E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5-8 </w:t>
            </w:r>
            <w:proofErr w:type="spellStart"/>
            <w:r w:rsidRPr="00B2184E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eeks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E1BB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 xml:space="preserve"> 0.39 </w:t>
            </w:r>
            <w:proofErr w:type="gramStart"/>
            <w:r w:rsidRPr="00256EE2">
              <w:rPr>
                <w:rFonts w:asciiTheme="majorBidi" w:hAnsiTheme="majorBidi" w:cstheme="majorBidi"/>
                <w:color w:val="000000"/>
              </w:rPr>
              <w:t>( 0.19</w:t>
            </w:r>
            <w:proofErr w:type="gramEnd"/>
            <w:r w:rsidRPr="00256EE2">
              <w:rPr>
                <w:rFonts w:asciiTheme="majorBidi" w:hAnsiTheme="majorBidi" w:cstheme="majorBidi"/>
                <w:color w:val="000000"/>
              </w:rPr>
              <w:t>, 0.584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8F22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16 (8,24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0125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 xml:space="preserve"> 0.913 </w:t>
            </w:r>
            <w:proofErr w:type="gramStart"/>
            <w:r w:rsidRPr="00256EE2">
              <w:rPr>
                <w:rFonts w:asciiTheme="majorBidi" w:hAnsiTheme="majorBidi" w:cstheme="majorBidi"/>
                <w:color w:val="000000"/>
              </w:rPr>
              <w:t>( 0.59</w:t>
            </w:r>
            <w:proofErr w:type="gramEnd"/>
            <w:r w:rsidRPr="00256EE2">
              <w:rPr>
                <w:rFonts w:asciiTheme="majorBidi" w:hAnsiTheme="majorBidi" w:cstheme="majorBidi"/>
                <w:color w:val="000000"/>
              </w:rPr>
              <w:t>, 1.2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8A3C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24 (15,32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F692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 xml:space="preserve"> 1.343 </w:t>
            </w:r>
            <w:proofErr w:type="gramStart"/>
            <w:r w:rsidRPr="00256EE2">
              <w:rPr>
                <w:rFonts w:asciiTheme="majorBidi" w:hAnsiTheme="majorBidi" w:cstheme="majorBidi"/>
                <w:color w:val="000000"/>
              </w:rPr>
              <w:t>( 0.25</w:t>
            </w:r>
            <w:proofErr w:type="gramEnd"/>
            <w:r w:rsidRPr="00256EE2">
              <w:rPr>
                <w:rFonts w:asciiTheme="majorBidi" w:hAnsiTheme="majorBidi" w:cstheme="majorBidi"/>
                <w:color w:val="000000"/>
              </w:rPr>
              <w:t>, 2.44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F031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16 (3,29)</w:t>
            </w:r>
          </w:p>
        </w:tc>
      </w:tr>
      <w:tr w:rsidR="00D55A94" w:rsidRPr="00B03E44" w14:paraId="75E27EB9" w14:textId="77777777" w:rsidTr="007F5B2F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A35E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2E1B" w14:textId="77777777" w:rsidR="00D55A94" w:rsidRPr="00B03E44" w:rsidRDefault="00D55A9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B2184E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9-12 </w:t>
            </w:r>
            <w:proofErr w:type="spellStart"/>
            <w:r w:rsidRPr="00446B6D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eeks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9D4B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-0.22 (-0.41,-0.036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3E22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-9 (-17,-1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69CE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-0.063 (-0.36, 0.2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DA4D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-2 (-9,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AD58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 xml:space="preserve"> 0.830 (-0.24, 1.9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B5B4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10 (-3,23)</w:t>
            </w:r>
          </w:p>
        </w:tc>
      </w:tr>
      <w:tr w:rsidR="00D55A94" w:rsidRPr="00B03E44" w14:paraId="797897DA" w14:textId="77777777" w:rsidTr="007F5B2F">
        <w:trPr>
          <w:trHeight w:val="30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4723A" w14:textId="77777777" w:rsidR="00D55A94" w:rsidRPr="00B03E44" w:rsidRDefault="00D55A9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B03E44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EC7A7" w14:textId="77777777" w:rsidR="00D55A94" w:rsidRPr="00446B6D" w:rsidRDefault="00D55A94" w:rsidP="007F5B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B2184E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 xml:space="preserve">16-24 </w:t>
            </w:r>
            <w:proofErr w:type="spellStart"/>
            <w:r w:rsidRPr="00B2184E">
              <w:rPr>
                <w:rFonts w:asciiTheme="majorBidi" w:eastAsia="Times New Roman" w:hAnsiTheme="majorBidi" w:cstheme="majorBidi"/>
                <w:color w:val="000000"/>
                <w:lang w:eastAsia="nb-NO"/>
              </w:rPr>
              <w:t>weeks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E2E6D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-0.63 (-0.78,-0.471)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806DB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-25 (-32,-19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BD1AD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-0.643 (-0.89,-0.39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7DD0C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-17 (-23,-10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7F14C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-0.012 (-0.88, 0.85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0C595" w14:textId="77777777" w:rsidR="00D55A94" w:rsidRPr="00B03E44" w:rsidRDefault="00D55A94" w:rsidP="007F5B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nb-NO"/>
              </w:rPr>
            </w:pPr>
            <w:r w:rsidRPr="00256EE2">
              <w:rPr>
                <w:rFonts w:asciiTheme="majorBidi" w:hAnsiTheme="majorBidi" w:cstheme="majorBidi"/>
                <w:color w:val="000000"/>
              </w:rPr>
              <w:t>0 (-11,10)</w:t>
            </w:r>
          </w:p>
        </w:tc>
      </w:tr>
    </w:tbl>
    <w:p w14:paraId="22668547" w14:textId="5213AAAA" w:rsidR="00D55A94" w:rsidRPr="00B03E44" w:rsidRDefault="00D55A94" w:rsidP="00D55A94">
      <w:pPr>
        <w:rPr>
          <w:rFonts w:asciiTheme="majorBidi" w:hAnsiTheme="majorBidi" w:cstheme="majorBidi"/>
          <w:lang w:val="en-US"/>
        </w:rPr>
      </w:pPr>
    </w:p>
    <w:sectPr w:rsidR="00D55A94" w:rsidRPr="00B03E44" w:rsidSect="00D55A9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A94"/>
    <w:rsid w:val="00D55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9E6992"/>
  <w15:chartTrackingRefBased/>
  <w15:docId w15:val="{7DAA6C25-3748-4DE2-B461-C3D92C980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A9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D55A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55A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8ADFED766A8E94EBA2D517F35641187" ma:contentTypeVersion="18" ma:contentTypeDescription="Opprett et nytt dokument." ma:contentTypeScope="" ma:versionID="4584ba9cf5e24fc1663078ad2f0fb67c">
  <xsd:schema xmlns:xsd="http://www.w3.org/2001/XMLSchema" xmlns:xs="http://www.w3.org/2001/XMLSchema" xmlns:p="http://schemas.microsoft.com/office/2006/metadata/properties" xmlns:ns2="9e7c1b5f-6b93-4ee4-9fa2-fda8f1b47cf5" xmlns:ns3="5e37fdce-a390-4594-998e-12b3b8953b8a" xmlns:ns4="25bd0144-3965-4b72-afa8-fa3e15a91bf3" targetNamespace="http://schemas.microsoft.com/office/2006/metadata/properties" ma:root="true" ma:fieldsID="4b51ad4723a5fe5fc569a07fcdee4801" ns2:_="" ns3:_="" ns4:_="">
    <xsd:import namespace="9e7c1b5f-6b93-4ee4-9fa2-fda8f1b47cf5"/>
    <xsd:import namespace="5e37fdce-a390-4594-998e-12b3b8953b8a"/>
    <xsd:import namespace="25bd0144-3965-4b72-afa8-fa3e15a91bf3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etode - forskning, helsedata o.a.|70aae38d-30aa-4372-b8cf-b687bc3d7452;#2;#Smittevern og vaksiner|595dfd2f-c3fd-4b72-9931-3d6eb156cad9;#3;#Registre, studier og helseundersøkelser|0d7da2e6-da0e-480f-a2f6-994210684e16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37fdce-a390-4594-998e-12b3b8953b8a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ad33429a-d997-4932-b2f2-cac845cec2b1}" ma:internalName="TaxCatchAll" ma:showField="CatchAllData" ma:web="5e37fdce-a390-4594-998e-12b3b8953b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d0144-3965-4b72-afa8-fa3e15a91b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etode - forskning, helsedata o.a.</TermName>
          <TermId xmlns="http://schemas.microsoft.com/office/infopath/2007/PartnerControls">70aae38d-30aa-4372-b8cf-b687bc3d7452</TermId>
        </TermInfo>
        <TermInfo xmlns="http://schemas.microsoft.com/office/infopath/2007/PartnerControls">
          <TermName xmlns="http://schemas.microsoft.com/office/infopath/2007/PartnerControls">Smittevern og vaksiner</TermName>
          <TermId xmlns="http://schemas.microsoft.com/office/infopath/2007/PartnerControls">595dfd2f-c3fd-4b72-9931-3d6eb156cad9</TermId>
        </TermInfo>
        <TermInfo xmlns="http://schemas.microsoft.com/office/infopath/2007/PartnerControls">
          <TermName xmlns="http://schemas.microsoft.com/office/infopath/2007/PartnerControls">Registre, studier og helseundersøkelser</TermName>
          <TermId xmlns="http://schemas.microsoft.com/office/infopath/2007/PartnerControls">0d7da2e6-da0e-480f-a2f6-994210684e16</TermId>
        </TermInfo>
      </Terms>
    </FHI_TopicTaxHTField>
    <TaxCatchAll xmlns="5e37fdce-a390-4594-998e-12b3b8953b8a">
      <Value>3</Value>
      <Value>2</Value>
      <Value>1</Value>
    </TaxCatchAll>
    <TaxKeywordTaxHTField xmlns="5e37fdce-a390-4594-998e-12b3b8953b8a">
      <Terms xmlns="http://schemas.microsoft.com/office/infopath/2007/PartnerControls"/>
    </TaxKeywordTaxHTField>
  </documentManagement>
</p:properties>
</file>

<file path=customXml/itemProps1.xml><?xml version="1.0" encoding="utf-8"?>
<ds:datastoreItem xmlns:ds="http://schemas.openxmlformats.org/officeDocument/2006/customXml" ds:itemID="{B91F642C-8BA1-4D57-9EBB-51AEE57E42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5e37fdce-a390-4594-998e-12b3b8953b8a"/>
    <ds:schemaRef ds:uri="25bd0144-3965-4b72-afa8-fa3e15a91b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C30C96-F64D-4109-A807-8DCCAA2A88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72B65B-EB8C-4C04-A677-32FC438F98A5}">
  <ds:schemaRefs>
    <ds:schemaRef ds:uri="http://www.w3.org/XML/1998/namespace"/>
    <ds:schemaRef ds:uri="http://schemas.microsoft.com/office/infopath/2007/PartnerControls"/>
    <ds:schemaRef ds:uri="http://purl.org/dc/terms/"/>
    <ds:schemaRef ds:uri="5e37fdce-a390-4594-998e-12b3b8953b8a"/>
    <ds:schemaRef ds:uri="http://purl.org/dc/dcmitype/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25bd0144-3965-4b72-afa8-fa3e15a91bf3"/>
    <ds:schemaRef ds:uri="9e7c1b5f-6b93-4ee4-9fa2-fda8f1b47cf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rud, Katrine Damgaard</dc:creator>
  <cp:keywords/>
  <dc:description/>
  <cp:lastModifiedBy>Skyrud, Katrine Damgaard</cp:lastModifiedBy>
  <cp:revision>1</cp:revision>
  <dcterms:created xsi:type="dcterms:W3CDTF">2021-09-17T10:21:00Z</dcterms:created>
  <dcterms:modified xsi:type="dcterms:W3CDTF">2021-09-17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ADFED766A8E94EBA2D517F35641187</vt:lpwstr>
  </property>
  <property fmtid="{D5CDD505-2E9C-101B-9397-08002B2CF9AE}" pid="3" name="TaxKeyword">
    <vt:lpwstr/>
  </property>
  <property fmtid="{D5CDD505-2E9C-101B-9397-08002B2CF9AE}" pid="4" name="FHI_Topic">
    <vt:lpwstr>1;#Metode - forskning, helsedata o.a.|70aae38d-30aa-4372-b8cf-b687bc3d7452;#2;#Smittevern og vaksiner|595dfd2f-c3fd-4b72-9931-3d6eb156cad9;#3;#Registre, studier og helseundersøkelser|0d7da2e6-da0e-480f-a2f6-994210684e16</vt:lpwstr>
  </property>
</Properties>
</file>